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3"/>
        <w:gridCol w:w="1924"/>
      </w:tblGrid>
      <w:tr>
        <w:trPr/>
        <w:tc>
          <w:tcPr>
            <w:tcW w:w="86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upplementary Table 2. Relationships between IL-10 mRNA and clinical parameters in oral cancer patients.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10 mRNA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s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No.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(%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(%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56.2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43.8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41.1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58.9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45.7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54.3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7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52.8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47.2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ok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46.6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53.4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52.4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47.6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ink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52.5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47.5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46.8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53.2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el nu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50.0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50.0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50.0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50.0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56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43.1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6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52.6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47.4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43.5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56.5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42.3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57.7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 valu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53.8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46.2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4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50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49.1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42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7.1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41.7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58.3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valu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 (53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46.1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40.0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60.0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40.0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60.0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sit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ngu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46.7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53.3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cca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55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44.1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44.4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55.6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1:45:00Z</dcterms:created>
  <dc:creator>Alulu</dc:creator>
  <dc:description/>
  <dc:language>en-US</dc:language>
  <cp:lastModifiedBy>Alulu</cp:lastModifiedBy>
  <dcterms:modified xsi:type="dcterms:W3CDTF">2012-09-24T01:47:00Z</dcterms:modified>
  <cp:revision>1</cp:revision>
  <dc:subject/>
  <dc:title/>
</cp:coreProperties>
</file>